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E5D" w:rsidRPr="00D95095" w:rsidRDefault="00BF65C1" w:rsidP="00804E5D">
      <w:pPr>
        <w:jc w:val="both"/>
        <w:rPr>
          <w:rFonts w:ascii="Arial" w:hAnsi="Arial" w:cs="Arial"/>
          <w:sz w:val="20"/>
          <w:lang w:val="en-GB"/>
        </w:rPr>
      </w:pPr>
      <w:r w:rsidRPr="00D95095">
        <w:rPr>
          <w:rFonts w:ascii="Arial" w:hAnsi="Arial" w:cs="Arial"/>
          <w:b/>
          <w:sz w:val="20"/>
          <w:lang w:val="en-GB"/>
        </w:rPr>
        <w:t>Supplementary</w:t>
      </w:r>
      <w:r w:rsidR="00BA6405" w:rsidRPr="00D95095">
        <w:rPr>
          <w:rFonts w:ascii="Arial" w:hAnsi="Arial" w:cs="Arial"/>
          <w:b/>
          <w:sz w:val="20"/>
          <w:lang w:val="en-GB"/>
        </w:rPr>
        <w:t xml:space="preserve"> table</w:t>
      </w:r>
      <w:r w:rsidR="00007E76" w:rsidRPr="00D95095">
        <w:rPr>
          <w:rFonts w:ascii="Arial" w:hAnsi="Arial" w:cs="Arial"/>
          <w:b/>
          <w:sz w:val="20"/>
          <w:lang w:val="en-GB"/>
        </w:rPr>
        <w:t xml:space="preserve"> 1</w:t>
      </w:r>
      <w:r w:rsidR="0053105E" w:rsidRPr="00D95095">
        <w:rPr>
          <w:rFonts w:ascii="Arial" w:hAnsi="Arial" w:cs="Arial"/>
          <w:b/>
          <w:sz w:val="20"/>
          <w:lang w:val="en-GB"/>
        </w:rPr>
        <w:t xml:space="preserve"> </w:t>
      </w:r>
      <w:bookmarkStart w:id="0" w:name="_GoBack"/>
      <w:bookmarkEnd w:id="0"/>
    </w:p>
    <w:p w:rsidR="00CC05E0" w:rsidRPr="00D95095" w:rsidRDefault="00CC05E0" w:rsidP="00804E5D">
      <w:pPr>
        <w:jc w:val="both"/>
        <w:rPr>
          <w:rFonts w:ascii="Arial" w:hAnsi="Arial" w:cs="Arial"/>
          <w:b/>
          <w:sz w:val="20"/>
          <w:lang w:val="en-GB"/>
        </w:rPr>
      </w:pP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993"/>
        <w:gridCol w:w="1370"/>
        <w:gridCol w:w="1984"/>
        <w:gridCol w:w="2032"/>
        <w:gridCol w:w="2410"/>
      </w:tblGrid>
      <w:tr w:rsidR="00431392" w:rsidRPr="00D95095" w:rsidTr="00E53E31">
        <w:tc>
          <w:tcPr>
            <w:tcW w:w="127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Virus strain</w:t>
            </w:r>
          </w:p>
        </w:tc>
        <w:tc>
          <w:tcPr>
            <w:tcW w:w="993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cell-</w:t>
            </w:r>
          </w:p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culture</w:t>
            </w:r>
          </w:p>
        </w:tc>
        <w:tc>
          <w:tcPr>
            <w:tcW w:w="33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392" w:rsidRPr="00D95095" w:rsidRDefault="00431392" w:rsidP="006F13A4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Anti-viral study/</w:t>
            </w:r>
            <w:r w:rsidR="006F13A4" w:rsidRPr="00D95095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D95095">
              <w:rPr>
                <w:rFonts w:ascii="Arial" w:hAnsi="Arial" w:cs="Arial"/>
                <w:sz w:val="20"/>
                <w:lang w:val="en-GB"/>
              </w:rPr>
              <w:t>M.O.I.#</w:t>
            </w:r>
          </w:p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PFU/ml / TCID50/ml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Analyses /</w:t>
            </w:r>
          </w:p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day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 xml:space="preserve">*Positive </w:t>
            </w:r>
            <w:proofErr w:type="spellStart"/>
            <w:r w:rsidRPr="00D95095">
              <w:rPr>
                <w:rFonts w:ascii="Arial" w:hAnsi="Arial" w:cs="Arial"/>
                <w:sz w:val="20"/>
              </w:rPr>
              <w:t>controls</w:t>
            </w:r>
            <w:proofErr w:type="spellEnd"/>
          </w:p>
          <w:p w:rsidR="00431392" w:rsidRPr="00D95095" w:rsidRDefault="00431392" w:rsidP="00BF65C1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**</w:t>
            </w:r>
            <w:r w:rsidR="00BF65C1" w:rsidRPr="00D95095">
              <w:rPr>
                <w:rFonts w:ascii="Arial" w:hAnsi="Arial" w:cs="Arial"/>
                <w:sz w:val="20"/>
              </w:rPr>
              <w:t xml:space="preserve">internal </w:t>
            </w:r>
            <w:proofErr w:type="spellStart"/>
            <w:r w:rsidRPr="00D95095">
              <w:rPr>
                <w:rFonts w:ascii="Arial" w:hAnsi="Arial" w:cs="Arial"/>
                <w:sz w:val="20"/>
              </w:rPr>
              <w:t>standard</w:t>
            </w:r>
            <w:proofErr w:type="spellEnd"/>
          </w:p>
        </w:tc>
      </w:tr>
      <w:tr w:rsidR="00AC5E2B" w:rsidRPr="00D95095" w:rsidTr="00E53E31">
        <w:trPr>
          <w:trHeight w:val="465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374C1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95095">
              <w:rPr>
                <w:rFonts w:ascii="Arial" w:hAnsi="Arial" w:cs="Arial"/>
                <w:sz w:val="20"/>
              </w:rPr>
              <w:t>FluA</w:t>
            </w:r>
            <w:proofErr w:type="spellEnd"/>
            <w:r w:rsidRPr="00D95095">
              <w:rPr>
                <w:rFonts w:ascii="Arial" w:hAnsi="Arial" w:cs="Arial"/>
                <w:sz w:val="20"/>
              </w:rPr>
              <w:t xml:space="preserve"> H1N1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374C19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MDCK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374C19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374C19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374C19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Plaque reduction</w:t>
            </w:r>
          </w:p>
          <w:p w:rsidR="00AC5E2B" w:rsidRPr="00D95095" w:rsidRDefault="00AC5E2B" w:rsidP="00374C19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day 3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374C1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95095">
              <w:rPr>
                <w:rFonts w:ascii="Arial" w:hAnsi="Arial" w:cs="Arial"/>
                <w:iCs/>
                <w:sz w:val="20"/>
                <w:lang w:val="en-US"/>
              </w:rPr>
              <w:t xml:space="preserve">Ribavirin </w:t>
            </w:r>
            <w:r w:rsidRPr="00D95095">
              <w:rPr>
                <w:rFonts w:ascii="Arial" w:hAnsi="Arial" w:cs="Arial"/>
                <w:bCs/>
                <w:sz w:val="20"/>
                <w:lang w:val="en-US"/>
              </w:rPr>
              <w:t>(5-10µg/ml)</w:t>
            </w:r>
          </w:p>
        </w:tc>
      </w:tr>
      <w:tr w:rsidR="00AC5E2B" w:rsidRPr="00D95095" w:rsidTr="00E53E31">
        <w:trPr>
          <w:trHeight w:val="465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37270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RSV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37270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HEp-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37270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37270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37270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Plaque reduction</w:t>
            </w:r>
          </w:p>
          <w:p w:rsidR="00AC5E2B" w:rsidRPr="00D95095" w:rsidRDefault="00AC5E2B" w:rsidP="00B37270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day 6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3727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95095">
              <w:rPr>
                <w:rFonts w:ascii="Arial" w:hAnsi="Arial" w:cs="Arial"/>
                <w:iCs/>
                <w:sz w:val="20"/>
                <w:lang w:val="en-US"/>
              </w:rPr>
              <w:t xml:space="preserve">*Ribavirin </w:t>
            </w:r>
          </w:p>
          <w:p w:rsidR="00AC5E2B" w:rsidRPr="00D95095" w:rsidRDefault="00AC5E2B" w:rsidP="00B37270">
            <w:pPr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D95095">
              <w:rPr>
                <w:rFonts w:ascii="Arial" w:hAnsi="Arial" w:cs="Arial"/>
                <w:bCs/>
                <w:sz w:val="20"/>
                <w:lang w:val="en-US"/>
              </w:rPr>
              <w:t>(5µg/ml)</w:t>
            </w:r>
          </w:p>
        </w:tc>
      </w:tr>
      <w:tr w:rsidR="00AC5E2B" w:rsidRPr="00D95095" w:rsidTr="00E53E31">
        <w:trPr>
          <w:trHeight w:val="465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CA9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BGM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Plaque reduction</w:t>
            </w:r>
          </w:p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day 3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95095">
              <w:rPr>
                <w:rFonts w:ascii="Arial" w:hAnsi="Arial" w:cs="Arial"/>
                <w:iCs/>
                <w:sz w:val="20"/>
                <w:lang w:val="en-US"/>
              </w:rPr>
              <w:t xml:space="preserve">*Ribavirin </w:t>
            </w:r>
          </w:p>
          <w:p w:rsidR="00AC5E2B" w:rsidRPr="00D95095" w:rsidRDefault="00AC5E2B" w:rsidP="00E170F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95095">
              <w:rPr>
                <w:rFonts w:ascii="Arial" w:hAnsi="Arial" w:cs="Arial"/>
                <w:bCs/>
                <w:sz w:val="20"/>
                <w:lang w:val="en-US"/>
              </w:rPr>
              <w:t>(20µg/ml)</w:t>
            </w:r>
          </w:p>
        </w:tc>
      </w:tr>
      <w:tr w:rsidR="00AC5E2B" w:rsidRPr="00D95095" w:rsidTr="00E53E31">
        <w:trPr>
          <w:trHeight w:val="465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4615CD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HSV-1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4615CD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HEp-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4615CD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4615C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4615C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Plaque reduction</w:t>
            </w:r>
          </w:p>
          <w:p w:rsidR="00AC5E2B" w:rsidRPr="00D95095" w:rsidRDefault="00AC5E2B" w:rsidP="004615C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day 4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38CC" w:rsidRPr="00D95095" w:rsidRDefault="00AC5E2B" w:rsidP="004615CD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D95095">
              <w:rPr>
                <w:rFonts w:ascii="Arial" w:hAnsi="Arial" w:cs="Arial"/>
                <w:iCs/>
                <w:sz w:val="20"/>
              </w:rPr>
              <w:t>*</w:t>
            </w:r>
            <w:proofErr w:type="spellStart"/>
            <w:r w:rsidRPr="00D95095">
              <w:rPr>
                <w:rFonts w:ascii="Arial" w:hAnsi="Arial" w:cs="Arial"/>
                <w:iCs/>
                <w:sz w:val="20"/>
              </w:rPr>
              <w:t>Acyclovir</w:t>
            </w:r>
            <w:proofErr w:type="spellEnd"/>
            <w:r w:rsidRPr="00D95095">
              <w:rPr>
                <w:rFonts w:ascii="Arial" w:hAnsi="Arial" w:cs="Arial"/>
                <w:iCs/>
                <w:sz w:val="20"/>
              </w:rPr>
              <w:t xml:space="preserve"> </w:t>
            </w:r>
          </w:p>
          <w:p w:rsidR="00AC5E2B" w:rsidRPr="00D95095" w:rsidRDefault="00AC5E2B" w:rsidP="004615CD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D95095">
              <w:rPr>
                <w:rFonts w:ascii="Arial" w:hAnsi="Arial" w:cs="Arial"/>
                <w:iCs/>
                <w:sz w:val="20"/>
              </w:rPr>
              <w:t>(25µg/ml)</w:t>
            </w:r>
          </w:p>
        </w:tc>
      </w:tr>
      <w:tr w:rsidR="00AC5E2B" w:rsidRPr="00D95095" w:rsidTr="00E53E31">
        <w:trPr>
          <w:trHeight w:val="465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5C5285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95095">
              <w:rPr>
                <w:rFonts w:ascii="Arial" w:hAnsi="Arial" w:cs="Arial"/>
                <w:sz w:val="20"/>
              </w:rPr>
              <w:t>Adeno</w:t>
            </w:r>
            <w:proofErr w:type="spellEnd"/>
            <w:r w:rsidRPr="00D95095">
              <w:rPr>
                <w:rFonts w:ascii="Arial" w:hAnsi="Arial" w:cs="Arial"/>
                <w:sz w:val="20"/>
              </w:rPr>
              <w:t xml:space="preserve"> 5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5C5285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HEp-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5C5285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5C5285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5C5285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CPE + ELISA</w:t>
            </w:r>
          </w:p>
          <w:p w:rsidR="00AC5E2B" w:rsidRPr="00D95095" w:rsidRDefault="00AC5E2B" w:rsidP="005C5285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day 5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5C5285">
            <w:pPr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D95095">
              <w:rPr>
                <w:rFonts w:ascii="Arial" w:hAnsi="Arial" w:cs="Arial"/>
                <w:iCs/>
                <w:sz w:val="20"/>
                <w:lang w:val="en-US"/>
              </w:rPr>
              <w:t>**plant-derived control substance (7,5µg/ml)</w:t>
            </w:r>
          </w:p>
        </w:tc>
      </w:tr>
      <w:tr w:rsidR="00AC5E2B" w:rsidRPr="00D95095" w:rsidTr="00E53E31">
        <w:trPr>
          <w:trHeight w:val="540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RV1A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eL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2F0D99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53E31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9326DF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Plaque reduction day 4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iCs/>
                <w:sz w:val="20"/>
                <w:lang w:val="en-GB"/>
              </w:rPr>
              <w:t xml:space="preserve">*Ribavirin </w:t>
            </w:r>
          </w:p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bCs/>
                <w:sz w:val="20"/>
                <w:lang w:val="en-GB"/>
              </w:rPr>
              <w:t>(15-20µg/ml)</w:t>
            </w:r>
          </w:p>
        </w:tc>
      </w:tr>
      <w:tr w:rsidR="00AC5E2B" w:rsidRPr="00D95095" w:rsidTr="00E53E31">
        <w:trPr>
          <w:trHeight w:val="465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RV2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eL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2F0D99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53E31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9326DF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Plaque reduction day 4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iCs/>
                <w:sz w:val="20"/>
                <w:lang w:val="en-GB"/>
              </w:rPr>
              <w:t xml:space="preserve">*Ribavirin </w:t>
            </w:r>
          </w:p>
          <w:p w:rsidR="00AC5E2B" w:rsidRPr="00D95095" w:rsidRDefault="00AC5E2B" w:rsidP="00BF65C1">
            <w:pPr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D95095">
              <w:rPr>
                <w:rFonts w:ascii="Arial" w:hAnsi="Arial" w:cs="Arial"/>
                <w:bCs/>
                <w:sz w:val="20"/>
                <w:lang w:val="en-GB"/>
              </w:rPr>
              <w:t>(15-20µg/ml)</w:t>
            </w:r>
          </w:p>
        </w:tc>
      </w:tr>
      <w:tr w:rsidR="00AC5E2B" w:rsidRPr="00D95095" w:rsidTr="00E53E31">
        <w:trPr>
          <w:trHeight w:val="51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RV14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eLa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2F0D99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53E31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6F3FB0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Plaque reduction  day 3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iCs/>
                <w:sz w:val="20"/>
                <w:lang w:val="en-GB"/>
              </w:rPr>
              <w:t xml:space="preserve">*Ribavirin </w:t>
            </w:r>
          </w:p>
          <w:p w:rsidR="00AC5E2B" w:rsidRPr="00D95095" w:rsidRDefault="00AC5E2B" w:rsidP="00BF65C1">
            <w:pPr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D95095">
              <w:rPr>
                <w:rFonts w:ascii="Arial" w:hAnsi="Arial" w:cs="Arial"/>
                <w:bCs/>
                <w:sz w:val="20"/>
                <w:lang w:val="en-GB"/>
              </w:rPr>
              <w:t>(10-15µg/ml)</w:t>
            </w:r>
          </w:p>
        </w:tc>
      </w:tr>
      <w:tr w:rsidR="00AC5E2B" w:rsidRPr="00D95095" w:rsidTr="00E53E31">
        <w:trPr>
          <w:trHeight w:val="510"/>
        </w:trPr>
        <w:tc>
          <w:tcPr>
            <w:tcW w:w="127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RV39</w:t>
            </w:r>
          </w:p>
        </w:tc>
        <w:tc>
          <w:tcPr>
            <w:tcW w:w="99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HeL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2F0D99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</w:rPr>
              <w:t>Study 1-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E53E31">
            <w:pPr>
              <w:jc w:val="center"/>
              <w:rPr>
                <w:rFonts w:ascii="Arial" w:hAnsi="Arial" w:cs="Arial"/>
                <w:sz w:val="20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>0.0004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9326DF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sz w:val="20"/>
                <w:lang w:val="en-GB"/>
              </w:rPr>
              <w:t xml:space="preserve">Plaque reduction day 5 </w:t>
            </w:r>
            <w:proofErr w:type="spellStart"/>
            <w:r w:rsidRPr="00D95095">
              <w:rPr>
                <w:rFonts w:ascii="Arial" w:hAnsi="Arial" w:cs="Arial"/>
                <w:sz w:val="20"/>
                <w:lang w:val="en-GB"/>
              </w:rPr>
              <w:t>p.i</w:t>
            </w:r>
            <w:proofErr w:type="spellEnd"/>
            <w:r w:rsidRPr="00D95095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E2B" w:rsidRPr="00D95095" w:rsidRDefault="00AC5E2B" w:rsidP="00BF65C1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95095">
              <w:rPr>
                <w:rFonts w:ascii="Arial" w:hAnsi="Arial" w:cs="Arial"/>
                <w:iCs/>
                <w:sz w:val="20"/>
                <w:lang w:val="en-GB"/>
              </w:rPr>
              <w:t xml:space="preserve">*Ribavirin </w:t>
            </w:r>
          </w:p>
          <w:p w:rsidR="00AC5E2B" w:rsidRPr="00D95095" w:rsidRDefault="00AC5E2B" w:rsidP="00BF65C1">
            <w:pPr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D95095">
              <w:rPr>
                <w:rFonts w:ascii="Arial" w:hAnsi="Arial" w:cs="Arial"/>
                <w:bCs/>
                <w:sz w:val="20"/>
                <w:lang w:val="en-GB"/>
              </w:rPr>
              <w:t>(10-15µg/ml)</w:t>
            </w:r>
          </w:p>
        </w:tc>
      </w:tr>
    </w:tbl>
    <w:p w:rsidR="00C83A28" w:rsidRPr="00D95095" w:rsidRDefault="00C83A28" w:rsidP="006F13A4">
      <w:pPr>
        <w:rPr>
          <w:rFonts w:ascii="Arial" w:hAnsi="Arial" w:cs="Arial"/>
          <w:sz w:val="20"/>
          <w:vertAlign w:val="superscript"/>
          <w:lang w:val="en-GB"/>
        </w:rPr>
      </w:pPr>
    </w:p>
    <w:p w:rsidR="00E53E31" w:rsidRPr="00D95095" w:rsidRDefault="00CC05E0" w:rsidP="006F13A4">
      <w:pPr>
        <w:rPr>
          <w:rFonts w:ascii="Arial" w:hAnsi="Arial" w:cs="Arial"/>
          <w:sz w:val="20"/>
          <w:lang w:val="en-GB"/>
        </w:rPr>
      </w:pPr>
      <w:proofErr w:type="gramStart"/>
      <w:r w:rsidRPr="00D95095">
        <w:rPr>
          <w:rFonts w:ascii="Arial" w:hAnsi="Arial" w:cs="Arial"/>
          <w:sz w:val="20"/>
          <w:vertAlign w:val="superscript"/>
          <w:lang w:val="en-GB"/>
        </w:rPr>
        <w:t>#</w:t>
      </w:r>
      <w:r w:rsidR="00E53E31" w:rsidRPr="00D95095">
        <w:rPr>
          <w:rFonts w:ascii="Arial" w:hAnsi="Arial" w:cs="Arial"/>
          <w:sz w:val="20"/>
          <w:lang w:val="en-GB"/>
        </w:rPr>
        <w:t>M.O.I. (multiplicity of infection</w:t>
      </w:r>
      <w:r w:rsidR="00C30873" w:rsidRPr="00D95095">
        <w:rPr>
          <w:rFonts w:ascii="Arial" w:hAnsi="Arial" w:cs="Arial"/>
          <w:sz w:val="20"/>
          <w:lang w:val="en-GB"/>
        </w:rPr>
        <w:t xml:space="preserve">) of 0.0004 </w:t>
      </w:r>
      <w:r w:rsidR="00553F96" w:rsidRPr="00D95095">
        <w:rPr>
          <w:rFonts w:ascii="Arial" w:hAnsi="Arial" w:cs="Arial"/>
          <w:sz w:val="20"/>
          <w:lang w:val="en-GB"/>
        </w:rPr>
        <w:t>(</w:t>
      </w:r>
      <w:r w:rsidR="00C30873" w:rsidRPr="00D95095">
        <w:rPr>
          <w:rFonts w:ascii="Arial" w:hAnsi="Arial" w:cs="Arial"/>
          <w:sz w:val="20"/>
          <w:lang w:val="en-GB"/>
        </w:rPr>
        <w:t>equivalent</w:t>
      </w:r>
      <w:r w:rsidR="00E53E31" w:rsidRPr="00D95095">
        <w:rPr>
          <w:rFonts w:ascii="Arial" w:hAnsi="Arial" w:cs="Arial"/>
          <w:sz w:val="20"/>
          <w:lang w:val="en-GB"/>
        </w:rPr>
        <w:t xml:space="preserve"> 1-1.7 x 10</w:t>
      </w:r>
      <w:r w:rsidR="00E53E31" w:rsidRPr="00D95095">
        <w:rPr>
          <w:rFonts w:ascii="Arial" w:hAnsi="Arial" w:cs="Arial"/>
          <w:sz w:val="20"/>
          <w:vertAlign w:val="superscript"/>
          <w:lang w:val="en-GB"/>
        </w:rPr>
        <w:t xml:space="preserve">2 </w:t>
      </w:r>
      <w:r w:rsidR="00E53E31" w:rsidRPr="00D95095">
        <w:rPr>
          <w:rFonts w:ascii="Arial" w:hAnsi="Arial" w:cs="Arial"/>
          <w:sz w:val="20"/>
          <w:lang w:val="en-GB"/>
        </w:rPr>
        <w:t>PFU/ml</w:t>
      </w:r>
      <w:r w:rsidR="00553F96" w:rsidRPr="00D95095">
        <w:rPr>
          <w:rFonts w:ascii="Arial" w:hAnsi="Arial" w:cs="Arial"/>
          <w:sz w:val="20"/>
          <w:lang w:val="en-GB"/>
        </w:rPr>
        <w:t>) and</w:t>
      </w:r>
      <w:r w:rsidR="00E53E31" w:rsidRPr="00D95095">
        <w:rPr>
          <w:rFonts w:ascii="Arial" w:hAnsi="Arial" w:cs="Arial"/>
          <w:sz w:val="20"/>
          <w:lang w:val="en-GB"/>
        </w:rPr>
        <w:t xml:space="preserve"> </w:t>
      </w:r>
      <w:r w:rsidR="00553F96" w:rsidRPr="00D95095">
        <w:rPr>
          <w:rFonts w:ascii="Arial" w:hAnsi="Arial" w:cs="Arial"/>
          <w:sz w:val="20"/>
          <w:lang w:val="en-GB"/>
        </w:rPr>
        <w:t>0.004 (equivalent 10</w:t>
      </w:r>
      <w:r w:rsidR="00553F96" w:rsidRPr="00D95095">
        <w:rPr>
          <w:rFonts w:ascii="Arial" w:hAnsi="Arial" w:cs="Arial"/>
          <w:sz w:val="20"/>
          <w:vertAlign w:val="superscript"/>
          <w:lang w:val="en-GB"/>
        </w:rPr>
        <w:t>2</w:t>
      </w:r>
      <w:r w:rsidR="00553F96" w:rsidRPr="00D95095">
        <w:rPr>
          <w:rFonts w:ascii="Arial" w:hAnsi="Arial" w:cs="Arial"/>
          <w:sz w:val="20"/>
          <w:lang w:val="en-GB"/>
        </w:rPr>
        <w:t>-10</w:t>
      </w:r>
      <w:r w:rsidR="00553F96" w:rsidRPr="00D95095">
        <w:rPr>
          <w:rFonts w:ascii="Arial" w:hAnsi="Arial" w:cs="Arial"/>
          <w:sz w:val="20"/>
          <w:vertAlign w:val="superscript"/>
          <w:lang w:val="en-GB"/>
        </w:rPr>
        <w:t>3</w:t>
      </w:r>
      <w:r w:rsidR="00553F96" w:rsidRPr="00D95095">
        <w:rPr>
          <w:rFonts w:ascii="Arial" w:hAnsi="Arial" w:cs="Arial"/>
          <w:sz w:val="20"/>
          <w:lang w:val="en-GB"/>
        </w:rPr>
        <w:t xml:space="preserve"> TCID50/ml) </w:t>
      </w:r>
      <w:r w:rsidR="00E53E31" w:rsidRPr="00D95095">
        <w:rPr>
          <w:rFonts w:ascii="Arial" w:hAnsi="Arial" w:cs="Arial"/>
          <w:sz w:val="20"/>
          <w:lang w:val="en-GB"/>
        </w:rPr>
        <w:t xml:space="preserve">depending </w:t>
      </w:r>
      <w:r w:rsidR="006C0C27" w:rsidRPr="00D95095">
        <w:rPr>
          <w:rFonts w:ascii="Arial" w:hAnsi="Arial" w:cs="Arial"/>
          <w:sz w:val="20"/>
          <w:lang w:val="en-GB"/>
        </w:rPr>
        <w:t>on</w:t>
      </w:r>
      <w:r w:rsidR="00E53E31" w:rsidRPr="00D95095">
        <w:rPr>
          <w:rFonts w:ascii="Arial" w:hAnsi="Arial" w:cs="Arial"/>
          <w:sz w:val="20"/>
          <w:lang w:val="en-GB"/>
        </w:rPr>
        <w:t xml:space="preserve"> the</w:t>
      </w:r>
      <w:r w:rsidR="00C30873" w:rsidRPr="00D95095">
        <w:rPr>
          <w:rFonts w:ascii="Arial" w:hAnsi="Arial" w:cs="Arial"/>
          <w:sz w:val="20"/>
          <w:lang w:val="en-GB"/>
        </w:rPr>
        <w:t xml:space="preserve"> cell count</w:t>
      </w:r>
      <w:r w:rsidR="00553F96" w:rsidRPr="00D95095">
        <w:rPr>
          <w:rFonts w:ascii="Arial" w:hAnsi="Arial" w:cs="Arial"/>
          <w:sz w:val="20"/>
          <w:lang w:val="en-GB"/>
        </w:rPr>
        <w:t>.</w:t>
      </w:r>
      <w:proofErr w:type="gramEnd"/>
    </w:p>
    <w:p w:rsidR="00E53E31" w:rsidRPr="00553F96" w:rsidRDefault="00E53E31" w:rsidP="006F13A4">
      <w:pPr>
        <w:rPr>
          <w:rFonts w:ascii="Arial" w:hAnsi="Arial" w:cs="Arial"/>
          <w:sz w:val="20"/>
          <w:lang w:val="en-GB"/>
        </w:rPr>
      </w:pPr>
    </w:p>
    <w:p w:rsidR="003659D6" w:rsidRDefault="003659D6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3659D6" w:rsidRDefault="003659D6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3659D6" w:rsidRDefault="003659D6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p w:rsidR="00616C15" w:rsidRPr="00D66042" w:rsidRDefault="00616C15" w:rsidP="00804E5D">
      <w:pPr>
        <w:jc w:val="both"/>
        <w:rPr>
          <w:rFonts w:ascii="Arial" w:hAnsi="Arial" w:cs="Arial"/>
          <w:b/>
          <w:sz w:val="20"/>
          <w:lang w:val="en-GB"/>
        </w:rPr>
      </w:pPr>
    </w:p>
    <w:sectPr w:rsidR="00616C15" w:rsidRPr="00D660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B1722"/>
    <w:multiLevelType w:val="hybridMultilevel"/>
    <w:tmpl w:val="0F9E7B56"/>
    <w:lvl w:ilvl="0" w:tplc="5748B7B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1EB"/>
    <w:rsid w:val="00005FBC"/>
    <w:rsid w:val="00007E76"/>
    <w:rsid w:val="00020549"/>
    <w:rsid w:val="00020596"/>
    <w:rsid w:val="00025C9F"/>
    <w:rsid w:val="00033CD3"/>
    <w:rsid w:val="000378CE"/>
    <w:rsid w:val="00061D8E"/>
    <w:rsid w:val="00071DBD"/>
    <w:rsid w:val="000810DA"/>
    <w:rsid w:val="000973A7"/>
    <w:rsid w:val="000A5F4E"/>
    <w:rsid w:val="000D0DDF"/>
    <w:rsid w:val="000E51AB"/>
    <w:rsid w:val="0011419C"/>
    <w:rsid w:val="001173CF"/>
    <w:rsid w:val="001178C1"/>
    <w:rsid w:val="00120590"/>
    <w:rsid w:val="001272FB"/>
    <w:rsid w:val="00151665"/>
    <w:rsid w:val="00155087"/>
    <w:rsid w:val="00173709"/>
    <w:rsid w:val="00193781"/>
    <w:rsid w:val="001A42DD"/>
    <w:rsid w:val="001C47DF"/>
    <w:rsid w:val="001C6D59"/>
    <w:rsid w:val="001D02C6"/>
    <w:rsid w:val="001E5C8D"/>
    <w:rsid w:val="001F52D5"/>
    <w:rsid w:val="0022085A"/>
    <w:rsid w:val="002306D9"/>
    <w:rsid w:val="002360A3"/>
    <w:rsid w:val="0026091F"/>
    <w:rsid w:val="00282F9E"/>
    <w:rsid w:val="00284707"/>
    <w:rsid w:val="002B04A7"/>
    <w:rsid w:val="002B2289"/>
    <w:rsid w:val="002D4F16"/>
    <w:rsid w:val="002F0D99"/>
    <w:rsid w:val="003061B2"/>
    <w:rsid w:val="003118B3"/>
    <w:rsid w:val="00321095"/>
    <w:rsid w:val="003328A5"/>
    <w:rsid w:val="0035437E"/>
    <w:rsid w:val="00363A68"/>
    <w:rsid w:val="003659D6"/>
    <w:rsid w:val="00371039"/>
    <w:rsid w:val="003A69C8"/>
    <w:rsid w:val="003C5762"/>
    <w:rsid w:val="003F351E"/>
    <w:rsid w:val="00431392"/>
    <w:rsid w:val="00443A47"/>
    <w:rsid w:val="004445F8"/>
    <w:rsid w:val="0044670C"/>
    <w:rsid w:val="004500DC"/>
    <w:rsid w:val="00464AD9"/>
    <w:rsid w:val="004731CD"/>
    <w:rsid w:val="00474E72"/>
    <w:rsid w:val="00482AF4"/>
    <w:rsid w:val="00487606"/>
    <w:rsid w:val="00497F4B"/>
    <w:rsid w:val="00497F4F"/>
    <w:rsid w:val="004B0569"/>
    <w:rsid w:val="004D169E"/>
    <w:rsid w:val="004F3A8E"/>
    <w:rsid w:val="005038CC"/>
    <w:rsid w:val="00504A20"/>
    <w:rsid w:val="00527BDA"/>
    <w:rsid w:val="0053105E"/>
    <w:rsid w:val="00553F96"/>
    <w:rsid w:val="00560024"/>
    <w:rsid w:val="0057261D"/>
    <w:rsid w:val="0058357B"/>
    <w:rsid w:val="005B5E54"/>
    <w:rsid w:val="005C52C1"/>
    <w:rsid w:val="005F0CE0"/>
    <w:rsid w:val="005F4D97"/>
    <w:rsid w:val="00614C27"/>
    <w:rsid w:val="00616C15"/>
    <w:rsid w:val="0062327D"/>
    <w:rsid w:val="006308FE"/>
    <w:rsid w:val="0063698E"/>
    <w:rsid w:val="006622AC"/>
    <w:rsid w:val="006632D9"/>
    <w:rsid w:val="006711A4"/>
    <w:rsid w:val="00685235"/>
    <w:rsid w:val="00696FC2"/>
    <w:rsid w:val="006A03C9"/>
    <w:rsid w:val="006B5388"/>
    <w:rsid w:val="006C0C27"/>
    <w:rsid w:val="006E3E3C"/>
    <w:rsid w:val="006E7537"/>
    <w:rsid w:val="006F13A4"/>
    <w:rsid w:val="006F3FB0"/>
    <w:rsid w:val="006F4444"/>
    <w:rsid w:val="006F49F3"/>
    <w:rsid w:val="00702D81"/>
    <w:rsid w:val="007108D2"/>
    <w:rsid w:val="00721262"/>
    <w:rsid w:val="007223CF"/>
    <w:rsid w:val="00722FED"/>
    <w:rsid w:val="00750332"/>
    <w:rsid w:val="007609EF"/>
    <w:rsid w:val="00763FB9"/>
    <w:rsid w:val="00770463"/>
    <w:rsid w:val="007813D7"/>
    <w:rsid w:val="00791D25"/>
    <w:rsid w:val="007B6FFB"/>
    <w:rsid w:val="007B7244"/>
    <w:rsid w:val="007D7ADE"/>
    <w:rsid w:val="00804E5D"/>
    <w:rsid w:val="00825B81"/>
    <w:rsid w:val="0082646D"/>
    <w:rsid w:val="00835D56"/>
    <w:rsid w:val="00847772"/>
    <w:rsid w:val="00850A32"/>
    <w:rsid w:val="008652D9"/>
    <w:rsid w:val="00875990"/>
    <w:rsid w:val="00882F28"/>
    <w:rsid w:val="008A5D8F"/>
    <w:rsid w:val="008A6F3D"/>
    <w:rsid w:val="008A7EAA"/>
    <w:rsid w:val="008B0F96"/>
    <w:rsid w:val="008B1924"/>
    <w:rsid w:val="008C2442"/>
    <w:rsid w:val="008E5F3C"/>
    <w:rsid w:val="008F0F40"/>
    <w:rsid w:val="00914C9A"/>
    <w:rsid w:val="0092402E"/>
    <w:rsid w:val="009326DF"/>
    <w:rsid w:val="009449AE"/>
    <w:rsid w:val="0095788B"/>
    <w:rsid w:val="00961401"/>
    <w:rsid w:val="00974D4F"/>
    <w:rsid w:val="00982815"/>
    <w:rsid w:val="009A1782"/>
    <w:rsid w:val="009B0900"/>
    <w:rsid w:val="009B6A98"/>
    <w:rsid w:val="009D50C8"/>
    <w:rsid w:val="009F024C"/>
    <w:rsid w:val="009F4815"/>
    <w:rsid w:val="00A04414"/>
    <w:rsid w:val="00A1294A"/>
    <w:rsid w:val="00A15350"/>
    <w:rsid w:val="00A4277B"/>
    <w:rsid w:val="00A6480C"/>
    <w:rsid w:val="00A747C5"/>
    <w:rsid w:val="00A769CF"/>
    <w:rsid w:val="00A80624"/>
    <w:rsid w:val="00A816E4"/>
    <w:rsid w:val="00A871EB"/>
    <w:rsid w:val="00A879AC"/>
    <w:rsid w:val="00A91AFE"/>
    <w:rsid w:val="00A927B2"/>
    <w:rsid w:val="00AA45CC"/>
    <w:rsid w:val="00AA6532"/>
    <w:rsid w:val="00AC286C"/>
    <w:rsid w:val="00AC5E2B"/>
    <w:rsid w:val="00AE21E9"/>
    <w:rsid w:val="00AE2FF5"/>
    <w:rsid w:val="00B01EDD"/>
    <w:rsid w:val="00B0223F"/>
    <w:rsid w:val="00B102B8"/>
    <w:rsid w:val="00B11102"/>
    <w:rsid w:val="00B367B7"/>
    <w:rsid w:val="00B4200C"/>
    <w:rsid w:val="00B64FBA"/>
    <w:rsid w:val="00B71C0C"/>
    <w:rsid w:val="00B72F95"/>
    <w:rsid w:val="00B74199"/>
    <w:rsid w:val="00BA0A79"/>
    <w:rsid w:val="00BA38EE"/>
    <w:rsid w:val="00BA3B4E"/>
    <w:rsid w:val="00BA6405"/>
    <w:rsid w:val="00BB0006"/>
    <w:rsid w:val="00BB005D"/>
    <w:rsid w:val="00BB2C99"/>
    <w:rsid w:val="00BD79B1"/>
    <w:rsid w:val="00BE499C"/>
    <w:rsid w:val="00BF41B2"/>
    <w:rsid w:val="00BF65C1"/>
    <w:rsid w:val="00C1171D"/>
    <w:rsid w:val="00C13D28"/>
    <w:rsid w:val="00C22159"/>
    <w:rsid w:val="00C30873"/>
    <w:rsid w:val="00C33A40"/>
    <w:rsid w:val="00C5062E"/>
    <w:rsid w:val="00C54045"/>
    <w:rsid w:val="00C83A28"/>
    <w:rsid w:val="00CC05E0"/>
    <w:rsid w:val="00CD3A2C"/>
    <w:rsid w:val="00CF2FF0"/>
    <w:rsid w:val="00D042DD"/>
    <w:rsid w:val="00D05E22"/>
    <w:rsid w:val="00D118EC"/>
    <w:rsid w:val="00D1455A"/>
    <w:rsid w:val="00D149A7"/>
    <w:rsid w:val="00D30070"/>
    <w:rsid w:val="00D332A8"/>
    <w:rsid w:val="00D53ED2"/>
    <w:rsid w:val="00D65F6A"/>
    <w:rsid w:val="00D66042"/>
    <w:rsid w:val="00D66526"/>
    <w:rsid w:val="00D720B9"/>
    <w:rsid w:val="00D82500"/>
    <w:rsid w:val="00D836C1"/>
    <w:rsid w:val="00D95095"/>
    <w:rsid w:val="00DA0CD1"/>
    <w:rsid w:val="00DA798C"/>
    <w:rsid w:val="00DE0867"/>
    <w:rsid w:val="00DF530E"/>
    <w:rsid w:val="00E06289"/>
    <w:rsid w:val="00E106B5"/>
    <w:rsid w:val="00E1792C"/>
    <w:rsid w:val="00E24412"/>
    <w:rsid w:val="00E53E31"/>
    <w:rsid w:val="00E66730"/>
    <w:rsid w:val="00E675CF"/>
    <w:rsid w:val="00E7567E"/>
    <w:rsid w:val="00E77850"/>
    <w:rsid w:val="00E80B16"/>
    <w:rsid w:val="00E83736"/>
    <w:rsid w:val="00EA3EA5"/>
    <w:rsid w:val="00EA6DD4"/>
    <w:rsid w:val="00EB7D39"/>
    <w:rsid w:val="00ED2FCB"/>
    <w:rsid w:val="00ED3DCC"/>
    <w:rsid w:val="00EE28B4"/>
    <w:rsid w:val="00EF1F74"/>
    <w:rsid w:val="00F11685"/>
    <w:rsid w:val="00F174EF"/>
    <w:rsid w:val="00F51233"/>
    <w:rsid w:val="00F52FBC"/>
    <w:rsid w:val="00F74CB5"/>
    <w:rsid w:val="00F77A72"/>
    <w:rsid w:val="00F85001"/>
    <w:rsid w:val="00FA2F2E"/>
    <w:rsid w:val="00FA3BD8"/>
    <w:rsid w:val="00FA7FCA"/>
    <w:rsid w:val="00FB1B4E"/>
    <w:rsid w:val="00FB3D6A"/>
    <w:rsid w:val="00FC2424"/>
    <w:rsid w:val="00FC25B8"/>
    <w:rsid w:val="00FC39E3"/>
    <w:rsid w:val="00FC3D89"/>
    <w:rsid w:val="00FD0F10"/>
    <w:rsid w:val="00FE5C38"/>
    <w:rsid w:val="00FF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71E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A871E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871EB"/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table" w:styleId="Tabellenraster">
    <w:name w:val="Table Grid"/>
    <w:basedOn w:val="NormaleTabelle"/>
    <w:uiPriority w:val="59"/>
    <w:rsid w:val="00BF6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A798C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59"/>
    <w:rsid w:val="00A91AF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5C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5CC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71E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A871E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871EB"/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table" w:styleId="Tabellenraster">
    <w:name w:val="Table Grid"/>
    <w:basedOn w:val="NormaleTabelle"/>
    <w:uiPriority w:val="59"/>
    <w:rsid w:val="00BF6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A798C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59"/>
    <w:rsid w:val="00A91AF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5C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5CC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6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B05A6F-75BE-4724-8785-32415D164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tthaar Saalmüller Bernadette</dc:creator>
  <cp:lastModifiedBy>Saalmüller Armin</cp:lastModifiedBy>
  <cp:revision>3</cp:revision>
  <cp:lastPrinted>2014-12-16T09:46:00Z</cp:lastPrinted>
  <dcterms:created xsi:type="dcterms:W3CDTF">2016-06-02T14:55:00Z</dcterms:created>
  <dcterms:modified xsi:type="dcterms:W3CDTF">2016-06-07T07:53:00Z</dcterms:modified>
</cp:coreProperties>
</file>